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7C603" w14:textId="19E8FDFE" w:rsidR="00D96AE4" w:rsidRDefault="00D96AE4" w:rsidP="00D96AE4">
      <w:pPr>
        <w:rPr>
          <w:b/>
        </w:rPr>
      </w:pPr>
      <w:r>
        <w:rPr>
          <w:b/>
        </w:rPr>
        <w:t xml:space="preserve">Additional </w:t>
      </w:r>
      <w:r w:rsidR="00147043"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File 1. Decomposition Analysis for health care utilization variables </w:t>
      </w:r>
    </w:p>
    <w:p w14:paraId="18E41BD6" w14:textId="2335823D" w:rsidR="00D96AE4" w:rsidRPr="005D6DD3" w:rsidRDefault="00D96AE4" w:rsidP="00D96AE4">
      <w:pPr>
        <w:rPr>
          <w:b/>
        </w:rPr>
      </w:pPr>
      <w:r>
        <w:rPr>
          <w:b/>
        </w:rPr>
        <w:t xml:space="preserve">Table </w:t>
      </w:r>
      <w:r w:rsidR="00272C9C">
        <w:rPr>
          <w:b/>
        </w:rPr>
        <w:t>S</w:t>
      </w:r>
      <w:r>
        <w:rPr>
          <w:b/>
        </w:rPr>
        <w:t xml:space="preserve">1. Decomposition </w:t>
      </w:r>
      <w:r w:rsidR="002E1AEC">
        <w:rPr>
          <w:b/>
        </w:rPr>
        <w:t>Analysis</w:t>
      </w:r>
      <w:r>
        <w:rPr>
          <w:b/>
        </w:rPr>
        <w:t xml:space="preserve"> for </w:t>
      </w:r>
      <w:r w:rsidRPr="005D6DD3">
        <w:rPr>
          <w:b/>
        </w:rPr>
        <w:t>Curative Visit</w:t>
      </w:r>
    </w:p>
    <w:p w14:paraId="020CA3CF" w14:textId="77777777" w:rsidR="00D96AE4" w:rsidRPr="00022241" w:rsidRDefault="00D96AE4"/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09"/>
        <w:gridCol w:w="862"/>
        <w:gridCol w:w="1147"/>
        <w:gridCol w:w="1482"/>
        <w:gridCol w:w="1309"/>
        <w:gridCol w:w="862"/>
        <w:gridCol w:w="1147"/>
        <w:gridCol w:w="1482"/>
      </w:tblGrid>
      <w:tr w:rsidR="00523FD5" w:rsidRPr="00523FD5" w14:paraId="255D4D78" w14:textId="77777777" w:rsidTr="00523FD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DF1E" w14:textId="77777777" w:rsidR="00523FD5" w:rsidRPr="00523FD5" w:rsidRDefault="00523FD5" w:rsidP="00523FD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4E1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2006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21E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2014</w:t>
            </w:r>
          </w:p>
        </w:tc>
      </w:tr>
      <w:tr w:rsidR="00523FD5" w:rsidRPr="00523FD5" w14:paraId="61825527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BCD4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C864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Elasticity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60B9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I</w:t>
            </w: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s-MX" w:eastAsia="es-MX"/>
              </w:rPr>
              <w:t>k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5C1E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.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CC9B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% </w:t>
            </w: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.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2AC0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Elasticity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FCCA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I</w:t>
            </w: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s-MX" w:eastAsia="es-MX"/>
              </w:rPr>
              <w:t>k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A095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.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4DBD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% </w:t>
            </w: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. </w:t>
            </w:r>
          </w:p>
        </w:tc>
      </w:tr>
      <w:tr w:rsidR="00523FD5" w:rsidRPr="00523FD5" w14:paraId="73851BDA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EFE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0B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1F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CB2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C5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0A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64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5D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29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8</w:t>
            </w:r>
          </w:p>
        </w:tc>
      </w:tr>
      <w:tr w:rsidR="00523FD5" w:rsidRPr="00523FD5" w14:paraId="686D705F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A96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E80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AE0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4D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31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82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BB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0ADF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D11F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4</w:t>
            </w:r>
          </w:p>
        </w:tc>
      </w:tr>
      <w:tr w:rsidR="00523FD5" w:rsidRPr="00523FD5" w14:paraId="0F0020DB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BBF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330E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3A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9F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06BF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7F9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22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B4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147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03</w:t>
            </w:r>
          </w:p>
        </w:tc>
      </w:tr>
      <w:tr w:rsidR="00523FD5" w:rsidRPr="00523FD5" w14:paraId="32AA4221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C32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6B3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6D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4E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46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D4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41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09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DD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47</w:t>
            </w:r>
          </w:p>
        </w:tc>
      </w:tr>
      <w:tr w:rsidR="00523FD5" w:rsidRPr="00523FD5" w14:paraId="6C6728F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CBA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30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2F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C4D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82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C9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1A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6C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1C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7</w:t>
            </w:r>
          </w:p>
        </w:tc>
      </w:tr>
      <w:tr w:rsidR="00523FD5" w:rsidRPr="00523FD5" w14:paraId="70581DE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930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A7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3E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A0E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04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7A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66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2E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F9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9</w:t>
            </w:r>
          </w:p>
        </w:tc>
      </w:tr>
      <w:tr w:rsidR="00523FD5" w:rsidRPr="00523FD5" w14:paraId="3B62F9DA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9D8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16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EC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D7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66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C4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D7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14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D6E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</w:t>
            </w:r>
          </w:p>
        </w:tc>
      </w:tr>
      <w:tr w:rsidR="00523FD5" w:rsidRPr="00523FD5" w14:paraId="1C143107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175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75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D6CE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634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1E0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20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07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E87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0E4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3</w:t>
            </w:r>
          </w:p>
        </w:tc>
      </w:tr>
      <w:tr w:rsidR="00523FD5" w:rsidRPr="00523FD5" w14:paraId="208F0EE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9B7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8F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2E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25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49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40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22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E6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309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28</w:t>
            </w:r>
          </w:p>
        </w:tc>
      </w:tr>
      <w:tr w:rsidR="002E1AEC" w:rsidRPr="00523FD5" w14:paraId="5BDFDBB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1E0" w14:textId="79B660EC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s restric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05D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30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F3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2F9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E3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DD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EC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471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75</w:t>
            </w:r>
          </w:p>
        </w:tc>
      </w:tr>
      <w:tr w:rsidR="002E1AEC" w:rsidRPr="00523FD5" w14:paraId="7F064FBD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5186" w14:textId="7C128F6B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3FF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E9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618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2A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16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75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97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E2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8</w:t>
            </w:r>
          </w:p>
        </w:tc>
      </w:tr>
      <w:tr w:rsidR="002E1AEC" w:rsidRPr="00523FD5" w14:paraId="6F08ECCB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0CE" w14:textId="1125ED1A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6E2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44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86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73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2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E5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044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A7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7D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362</w:t>
            </w:r>
          </w:p>
        </w:tc>
      </w:tr>
      <w:tr w:rsidR="002E1AEC" w:rsidRPr="00523FD5" w14:paraId="7077A508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8DA" w14:textId="302B808C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ES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C9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90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73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EF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EC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DEE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E4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62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69</w:t>
            </w:r>
          </w:p>
        </w:tc>
      </w:tr>
      <w:tr w:rsidR="002E1AEC" w:rsidRPr="00523FD5" w14:paraId="28B7930B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CF5" w14:textId="6849CE76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FF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26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54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8F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F9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51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EC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45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86</w:t>
            </w:r>
          </w:p>
        </w:tc>
      </w:tr>
      <w:tr w:rsidR="002E1AEC" w:rsidRPr="00523FD5" w14:paraId="3B37439E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860" w14:textId="10833FE4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m Siz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A6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40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76A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F3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4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02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956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8A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BE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568</w:t>
            </w:r>
          </w:p>
        </w:tc>
      </w:tr>
      <w:tr w:rsidR="002E1AEC" w:rsidRPr="00523FD5" w14:paraId="6C121F51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7CB" w14:textId="5026820A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digenou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6F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12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95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FC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58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EE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240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E5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3</w:t>
            </w:r>
          </w:p>
        </w:tc>
      </w:tr>
      <w:tr w:rsidR="002E1AEC" w:rsidRPr="00523FD5" w14:paraId="301B98F6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61D" w14:textId="6A541F8A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85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99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76A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113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E0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5DE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F0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A3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408</w:t>
            </w:r>
          </w:p>
        </w:tc>
      </w:tr>
      <w:tr w:rsidR="002E1AEC" w:rsidRPr="00523FD5" w14:paraId="71D88A1A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50D" w14:textId="2E80BD42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BD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1F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F8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AB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18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AB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BF1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F0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27</w:t>
            </w:r>
          </w:p>
        </w:tc>
      </w:tr>
      <w:tr w:rsidR="002E1AEC" w:rsidRPr="00523FD5" w14:paraId="31D5C5F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0DF" w14:textId="64CC6994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45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D5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3E1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E73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557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B7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F6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84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</w:tr>
      <w:tr w:rsidR="002E1AEC" w:rsidRPr="00523FD5" w14:paraId="5F36AA77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C5AE" w14:textId="10CDF242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C3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D1F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B6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02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30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85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4B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1F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94</w:t>
            </w:r>
          </w:p>
        </w:tc>
      </w:tr>
      <w:tr w:rsidR="002E1AEC" w:rsidRPr="00523FD5" w14:paraId="78A7F808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EBF" w14:textId="17C3D4B2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53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B6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AD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7B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45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E9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00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2D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3</w:t>
            </w:r>
          </w:p>
        </w:tc>
      </w:tr>
      <w:tr w:rsidR="002E1AEC" w:rsidRPr="00523FD5" w14:paraId="265B14F9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53E0" w14:textId="3A1BFCC9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3B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71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AD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2B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1F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00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2B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A76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5</w:t>
            </w:r>
          </w:p>
        </w:tc>
      </w:tr>
      <w:tr w:rsidR="002E1AEC" w:rsidRPr="00523FD5" w14:paraId="0D134C97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5B0B" w14:textId="24182634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la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6C8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F4A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3EF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B8F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964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0FD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649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678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79</w:t>
            </w:r>
          </w:p>
        </w:tc>
      </w:tr>
    </w:tbl>
    <w:p w14:paraId="386DF175" w14:textId="5822FC09" w:rsidR="00D96AE4" w:rsidRDefault="00D96AE4" w:rsidP="00D96AE4">
      <w:pPr>
        <w:rPr>
          <w:b/>
        </w:rPr>
      </w:pPr>
      <w:r>
        <w:rPr>
          <w:b/>
        </w:rPr>
        <w:lastRenderedPageBreak/>
        <w:t xml:space="preserve">Table </w:t>
      </w:r>
      <w:r w:rsidR="00272C9C">
        <w:rPr>
          <w:b/>
        </w:rPr>
        <w:t>S</w:t>
      </w:r>
      <w:r>
        <w:rPr>
          <w:b/>
        </w:rPr>
        <w:t>2. Decomposition Analysis for Public</w:t>
      </w:r>
      <w:r w:rsidRPr="005D6DD3">
        <w:rPr>
          <w:b/>
        </w:rPr>
        <w:t xml:space="preserve"> </w:t>
      </w:r>
      <w:r w:rsidR="00022241">
        <w:rPr>
          <w:b/>
        </w:rPr>
        <w:t>Facility Use</w:t>
      </w:r>
    </w:p>
    <w:p w14:paraId="6CD4E81C" w14:textId="77777777" w:rsidR="00D96AE4" w:rsidRDefault="00D96AE4" w:rsidP="00D96AE4">
      <w:pPr>
        <w:rPr>
          <w:b/>
        </w:rPr>
      </w:pP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309"/>
        <w:gridCol w:w="862"/>
        <w:gridCol w:w="1147"/>
        <w:gridCol w:w="1482"/>
        <w:gridCol w:w="1309"/>
        <w:gridCol w:w="862"/>
        <w:gridCol w:w="1147"/>
        <w:gridCol w:w="1482"/>
      </w:tblGrid>
      <w:tr w:rsidR="00523FD5" w:rsidRPr="00523FD5" w14:paraId="3F7D1689" w14:textId="77777777" w:rsidTr="00523FD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129" w14:textId="77777777" w:rsidR="00523FD5" w:rsidRPr="00523FD5" w:rsidRDefault="00523FD5" w:rsidP="00523FD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67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2006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A1B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2014</w:t>
            </w:r>
          </w:p>
        </w:tc>
      </w:tr>
      <w:tr w:rsidR="00523FD5" w:rsidRPr="00523FD5" w14:paraId="53E9BF2C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5CC3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7A43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Elasticity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1283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I</w:t>
            </w: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s-MX" w:eastAsia="es-MX"/>
              </w:rPr>
              <w:t>k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11F2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.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2908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% </w:t>
            </w: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.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19FB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Elasticity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989D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I</w:t>
            </w: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s-MX" w:eastAsia="es-MX"/>
              </w:rPr>
              <w:t>k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7E34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.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4917" w14:textId="77777777" w:rsidR="00523FD5" w:rsidRPr="00523FD5" w:rsidRDefault="00523FD5" w:rsidP="00523FD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% </w:t>
            </w:r>
            <w:proofErr w:type="spellStart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ntrib</w:t>
            </w:r>
            <w:proofErr w:type="spellEnd"/>
            <w:r w:rsidRPr="00523F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. </w:t>
            </w:r>
          </w:p>
        </w:tc>
      </w:tr>
      <w:tr w:rsidR="00523FD5" w:rsidRPr="00523FD5" w14:paraId="4CE0FD78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EBF0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3C6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98E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D5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53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54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F0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426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B4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</w:tr>
      <w:tr w:rsidR="00523FD5" w:rsidRPr="00523FD5" w14:paraId="3D1D53C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A89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0B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82D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20F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4E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CF0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7C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36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30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</w:tr>
      <w:tr w:rsidR="00523FD5" w:rsidRPr="00523FD5" w14:paraId="0EFB178C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34BC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26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FFB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E9F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16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34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70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221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B6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</w:tr>
      <w:tr w:rsidR="00523FD5" w:rsidRPr="00523FD5" w14:paraId="29CCEFE6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344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46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E4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9D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30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65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4E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87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E4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7</w:t>
            </w:r>
          </w:p>
        </w:tc>
      </w:tr>
      <w:tr w:rsidR="00523FD5" w:rsidRPr="00523FD5" w14:paraId="250227A4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D6D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46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95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6B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AD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43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7D3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2B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EA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4</w:t>
            </w:r>
          </w:p>
        </w:tc>
      </w:tr>
      <w:tr w:rsidR="00523FD5" w:rsidRPr="00523FD5" w14:paraId="57172742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978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7F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30B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9F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7A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3D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AB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D9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37A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</w:tr>
      <w:tr w:rsidR="00523FD5" w:rsidRPr="00523FD5" w14:paraId="208A3E3C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927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ADE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E5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A528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DD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B6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CE7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EB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84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</w:tr>
      <w:tr w:rsidR="00523FD5" w:rsidRPr="00523FD5" w14:paraId="77D1980A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3BFE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1F5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00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C9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2FC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503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4F0D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B19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524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</w:tr>
      <w:tr w:rsidR="00523FD5" w:rsidRPr="00523FD5" w14:paraId="4321FBFE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27A" w14:textId="77777777" w:rsidR="00523FD5" w:rsidRPr="00523FD5" w:rsidRDefault="00523FD5" w:rsidP="00523F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>Age</w:t>
            </w:r>
            <w:proofErr w:type="spellEnd"/>
            <w:r w:rsidRPr="00523F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  <w:t xml:space="preserve"> sex 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C20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E3E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976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502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25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4BA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B21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65F" w14:textId="77777777" w:rsidR="00523FD5" w:rsidRPr="00523FD5" w:rsidRDefault="00523FD5" w:rsidP="00523F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4</w:t>
            </w:r>
          </w:p>
        </w:tc>
      </w:tr>
      <w:tr w:rsidR="002E1AEC" w:rsidRPr="00523FD5" w14:paraId="2A676861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52E" w14:textId="4D7B9EED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s restric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A6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60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1C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CC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4C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E4F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06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D1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</w:tr>
      <w:tr w:rsidR="002E1AEC" w:rsidRPr="00523FD5" w14:paraId="7BFBBE51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8B8" w14:textId="2581FD25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2F9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CC5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14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8B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E6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11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DF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F71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3</w:t>
            </w:r>
          </w:p>
        </w:tc>
      </w:tr>
      <w:tr w:rsidR="002E1AEC" w:rsidRPr="00523FD5" w14:paraId="710D3AF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1EC4" w14:textId="5813238B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A1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1.1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EE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A2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60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845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1.1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86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51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BD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56</w:t>
            </w:r>
          </w:p>
        </w:tc>
      </w:tr>
      <w:tr w:rsidR="002E1AEC" w:rsidRPr="00523FD5" w14:paraId="4E169F33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FEF" w14:textId="5F15173A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ES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DC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FD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88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84E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24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B3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D1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2EA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99</w:t>
            </w:r>
          </w:p>
        </w:tc>
      </w:tr>
      <w:tr w:rsidR="002E1AEC" w:rsidRPr="00523FD5" w14:paraId="6338C0DE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BE5" w14:textId="083F5F5A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E4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13A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3A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48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CD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F2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CB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94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7</w:t>
            </w:r>
          </w:p>
        </w:tc>
      </w:tr>
      <w:tr w:rsidR="002E1AEC" w:rsidRPr="00523FD5" w14:paraId="25C83D80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2F2" w14:textId="7CD4970C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m Siz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EFC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22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36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97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43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C9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68A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37D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46</w:t>
            </w:r>
          </w:p>
        </w:tc>
      </w:tr>
      <w:tr w:rsidR="002E1AEC" w:rsidRPr="00523FD5" w14:paraId="27A39C3A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1DC9" w14:textId="3F923A9C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digenou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A0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FB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2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56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46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FF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16D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59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AE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</w:tr>
      <w:tr w:rsidR="002E1AEC" w:rsidRPr="00523FD5" w14:paraId="41F8FEF8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DA8" w14:textId="7DCBF7A6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5E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9A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1D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E9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36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80B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63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37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23</w:t>
            </w:r>
          </w:p>
        </w:tc>
      </w:tr>
      <w:tr w:rsidR="002E1AEC" w:rsidRPr="00523FD5" w14:paraId="0A928805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626" w14:textId="38697595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26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8B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65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F4F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50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9C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97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CC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2</w:t>
            </w:r>
          </w:p>
        </w:tc>
      </w:tr>
      <w:tr w:rsidR="002E1AEC" w:rsidRPr="00523FD5" w14:paraId="64028B06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69C" w14:textId="1D9C36E2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AA6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F40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AA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CA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47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79B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29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C5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</w:tr>
      <w:tr w:rsidR="002E1AEC" w:rsidRPr="00523FD5" w14:paraId="2E02162C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AB5" w14:textId="46CC7C40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05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FBE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E5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0258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E09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7D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3E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86E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7</w:t>
            </w:r>
          </w:p>
        </w:tc>
      </w:tr>
      <w:tr w:rsidR="002E1AEC" w:rsidRPr="00523FD5" w14:paraId="53DAB667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00D" w14:textId="58F70E73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2E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E3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335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525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80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E1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79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F91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2</w:t>
            </w:r>
          </w:p>
        </w:tc>
      </w:tr>
      <w:tr w:rsidR="002E1AEC" w:rsidRPr="00523FD5" w14:paraId="78015A56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F8A" w14:textId="1E7A32D2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76BF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E4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19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D2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2C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FE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9EA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F36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3</w:t>
            </w:r>
          </w:p>
        </w:tc>
      </w:tr>
      <w:tr w:rsidR="002E1AEC" w:rsidRPr="00523FD5" w14:paraId="1C5183CC" w14:textId="77777777" w:rsidTr="00523FD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9FA2" w14:textId="7F24C753" w:rsidR="002E1AEC" w:rsidRPr="00523FD5" w:rsidRDefault="002E1AEC" w:rsidP="002E1A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la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F693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2E62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3C4B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E927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5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6A31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1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984A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3B74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-0.00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B28C" w14:textId="77777777" w:rsidR="002E1AEC" w:rsidRPr="00523FD5" w:rsidRDefault="002E1AEC" w:rsidP="002E1A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523FD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4</w:t>
            </w:r>
          </w:p>
        </w:tc>
      </w:tr>
    </w:tbl>
    <w:p w14:paraId="06299A5E" w14:textId="77777777" w:rsidR="00C23041" w:rsidRPr="00C23041" w:rsidRDefault="00C23041" w:rsidP="00D96AE4"/>
    <w:sectPr w:rsidR="00C23041" w:rsidRPr="00C23041" w:rsidSect="00D96A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D96AE4"/>
    <w:rsid w:val="00022241"/>
    <w:rsid w:val="00147043"/>
    <w:rsid w:val="00230C70"/>
    <w:rsid w:val="00272C9C"/>
    <w:rsid w:val="002E1AEC"/>
    <w:rsid w:val="00523FD5"/>
    <w:rsid w:val="00727384"/>
    <w:rsid w:val="0073172F"/>
    <w:rsid w:val="0099076F"/>
    <w:rsid w:val="00C23041"/>
    <w:rsid w:val="00CA4E24"/>
    <w:rsid w:val="00CE3F26"/>
    <w:rsid w:val="00D9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D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E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E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uenca</dc:creator>
  <cp:keywords/>
  <dc:description/>
  <cp:lastModifiedBy>MSARDAN</cp:lastModifiedBy>
  <cp:revision>6</cp:revision>
  <dcterms:created xsi:type="dcterms:W3CDTF">2018-10-15T16:22:00Z</dcterms:created>
  <dcterms:modified xsi:type="dcterms:W3CDTF">2018-12-22T16:08:00Z</dcterms:modified>
</cp:coreProperties>
</file>